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ACB46" w14:textId="7F81BA4F" w:rsidR="000976D5" w:rsidRDefault="147E462F" w:rsidP="679A78C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679A78C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>S</w:t>
      </w:r>
      <w:r w:rsidR="00006CF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>6</w:t>
      </w:r>
      <w:r w:rsidRPr="679A78C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 xml:space="preserve"> Table (A-B)</w:t>
      </w:r>
      <w:r w:rsidR="0077342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>.</w:t>
      </w:r>
      <w:r w:rsidRPr="679A78C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CA"/>
        </w:rPr>
        <w:t xml:space="preserve"> </w:t>
      </w:r>
      <w:r w:rsidR="00773422" w:rsidRPr="0077342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>A s</w:t>
      </w:r>
      <w:r w:rsidR="005238A7" w:rsidRPr="0077342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>ensitivity analys</w:t>
      </w:r>
      <w:r w:rsidR="0077342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>i</w:t>
      </w:r>
      <w:r w:rsidR="005238A7" w:rsidRPr="0077342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>s</w:t>
      </w:r>
      <w:r w:rsidR="008A382C" w:rsidRPr="0077342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>:</w:t>
      </w:r>
      <w:r w:rsidR="005238A7" w:rsidRPr="0077342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 xml:space="preserve"> </w:t>
      </w:r>
      <w:r w:rsidRPr="0077342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CA"/>
        </w:rPr>
        <w:t>Observed and projected monthly rates and 95% confidence intervals (CI) estimated by ARIMA Models for all-cause hospitalizations, emergency department (ED) and outpatient visits in adults with a pre-existing physician diagnosis of asthma or COPD: rates were calculated as the number of events per 100,000 people at risk. Similar periods in previous years (2016-2019) were used to calculate projected rates</w:t>
      </w:r>
      <w:r w:rsidRPr="679A78C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CA"/>
        </w:rPr>
        <w:t>.</w:t>
      </w:r>
      <w:r w:rsidR="0077342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CA"/>
        </w:rPr>
        <w:t xml:space="preserve"> </w:t>
      </w:r>
      <w:r w:rsidR="00773422" w:rsidRPr="0077342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CA"/>
        </w:rPr>
        <w:t>As a sensitivity analysis, we limited the automated model procedure to first-order terms for both the non-seasonal and seasonal term values and re-calculated projected values.</w:t>
      </w:r>
    </w:p>
    <w:p w14:paraId="29FDDD9F" w14:textId="21E7CECD" w:rsidR="000976D5" w:rsidRDefault="000976D5" w:rsidP="679A78C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C012A40" w14:textId="4ADBA676" w:rsidR="000976D5" w:rsidRDefault="147E462F" w:rsidP="679A78C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79A78C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S</w:t>
      </w:r>
      <w:r w:rsidR="00006C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6</w:t>
      </w:r>
      <w:r w:rsidRPr="679A78C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-A Table.</w:t>
      </w:r>
      <w:r w:rsidRPr="679A78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773422" w:rsidRPr="0077342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 xml:space="preserve">A sensitivity analysis: </w:t>
      </w:r>
      <w:r w:rsidRPr="0077342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Observed and projected monthly rates and 95% confidence intervals (CI) estimated by ARIMA Models for all-cause hospitalizations, emergency department (ED) and outpatient visits in adults with a pre-existing physician diagnosis of asthma: rates were calculated as the number of events per 100,000 people at risk. Similar periods in previous years (2016-2019) were used to calculate projected rate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1473"/>
        <w:gridCol w:w="1473"/>
        <w:gridCol w:w="1473"/>
        <w:gridCol w:w="1473"/>
        <w:gridCol w:w="1473"/>
        <w:gridCol w:w="1473"/>
        <w:gridCol w:w="1473"/>
        <w:gridCol w:w="1473"/>
      </w:tblGrid>
      <w:tr w:rsidR="679A78C1" w14:paraId="668EDA43" w14:textId="77777777" w:rsidTr="679A78C1">
        <w:trPr>
          <w:trHeight w:val="300"/>
        </w:trPr>
        <w:tc>
          <w:tcPr>
            <w:tcW w:w="1935" w:type="dxa"/>
            <w:vMerge w:val="restart"/>
            <w:tcMar>
              <w:left w:w="105" w:type="dxa"/>
              <w:right w:w="105" w:type="dxa"/>
            </w:tcMar>
          </w:tcPr>
          <w:p w14:paraId="1E853C7D" w14:textId="2B5F1816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D5C942" w14:textId="09394DD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Entire population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ECD7B2E" w14:textId="35D38F5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85AA65C" w14:textId="6949ED0E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rojected </w:t>
            </w:r>
          </w:p>
          <w:p w14:paraId="35C2CB6C" w14:textId="404FBA8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D2BE2B2" w14:textId="286AE38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67DDC0B" w14:textId="1FDFEC9B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rojected </w:t>
            </w:r>
          </w:p>
          <w:p w14:paraId="74A687F9" w14:textId="391701D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24AD36D" w14:textId="367B2C85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F2CFB7D" w14:textId="5A87558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rojected </w:t>
            </w:r>
          </w:p>
          <w:p w14:paraId="7AEE9E6F" w14:textId="15E63A6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A1D0E69" w14:textId="0154E1C6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51BE887" w14:textId="747CABE9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rojected </w:t>
            </w:r>
          </w:p>
          <w:p w14:paraId="57AD8D0C" w14:textId="429A2F7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95% CI)</w:t>
            </w:r>
          </w:p>
        </w:tc>
      </w:tr>
      <w:tr w:rsidR="679A78C1" w14:paraId="7469C8BB" w14:textId="77777777" w:rsidTr="679A78C1">
        <w:trPr>
          <w:trHeight w:val="300"/>
        </w:trPr>
        <w:tc>
          <w:tcPr>
            <w:tcW w:w="1935" w:type="dxa"/>
            <w:vMerge/>
            <w:vAlign w:val="center"/>
          </w:tcPr>
          <w:p w14:paraId="3891D871" w14:textId="77777777" w:rsidR="000976D5" w:rsidRDefault="000976D5"/>
        </w:tc>
        <w:tc>
          <w:tcPr>
            <w:tcW w:w="2946" w:type="dxa"/>
            <w:gridSpan w:val="2"/>
            <w:tcMar>
              <w:left w:w="105" w:type="dxa"/>
              <w:right w:w="105" w:type="dxa"/>
            </w:tcMar>
          </w:tcPr>
          <w:p w14:paraId="049E5C66" w14:textId="0615981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Jan-Feb 2020</w:t>
            </w:r>
          </w:p>
        </w:tc>
        <w:tc>
          <w:tcPr>
            <w:tcW w:w="2946" w:type="dxa"/>
            <w:gridSpan w:val="2"/>
            <w:tcMar>
              <w:left w:w="105" w:type="dxa"/>
              <w:right w:w="105" w:type="dxa"/>
            </w:tcMar>
          </w:tcPr>
          <w:p w14:paraId="322E7FCF" w14:textId="3A81AC2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ar-May 2020</w:t>
            </w:r>
          </w:p>
        </w:tc>
        <w:tc>
          <w:tcPr>
            <w:tcW w:w="2946" w:type="dxa"/>
            <w:gridSpan w:val="2"/>
            <w:tcMar>
              <w:left w:w="105" w:type="dxa"/>
              <w:right w:w="105" w:type="dxa"/>
            </w:tcMar>
          </w:tcPr>
          <w:p w14:paraId="6A53465B" w14:textId="26EAD12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Jun-Aug 2020</w:t>
            </w:r>
          </w:p>
        </w:tc>
        <w:tc>
          <w:tcPr>
            <w:tcW w:w="2946" w:type="dxa"/>
            <w:gridSpan w:val="2"/>
            <w:tcMar>
              <w:left w:w="105" w:type="dxa"/>
              <w:right w:w="105" w:type="dxa"/>
            </w:tcMar>
          </w:tcPr>
          <w:p w14:paraId="0EB7C7C3" w14:textId="6EAEEDF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ep 2020 - Mar 2021</w:t>
            </w:r>
          </w:p>
        </w:tc>
      </w:tr>
      <w:tr w:rsidR="679A78C1" w14:paraId="03B98DB2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4884A8DA" w14:textId="6FD1DD6B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ll-cause outpatient visi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6ECF180" w14:textId="76EC2B8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666.5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06DFD9E" w14:textId="3DF9C62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049.60</w:t>
            </w:r>
            <w:r>
              <w:br/>
            </w: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4F0FF35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625.55</w:t>
            </w:r>
            <w:r w:rsidR="4AA86EF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0307D7C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767.41</w:t>
            </w:r>
            <w:r w:rsidR="34A0DF0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DAA9767" w14:textId="121709C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972.9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C3FA0FC" w14:textId="57C5BABF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191.90</w:t>
            </w:r>
            <w:r>
              <w:br/>
            </w:r>
            <w:r w:rsidR="3A26C14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A550BF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095.66</w:t>
            </w:r>
            <w:r w:rsidR="7F55984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2E825FC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82649.01</w:t>
            </w:r>
            <w:r w:rsidR="0F43B47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7AE1A65" w14:textId="3CA3BC99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568.96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A7EC91B" w14:textId="4D6436D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402.53</w:t>
            </w:r>
            <w:r>
              <w:br/>
            </w:r>
            <w:r w:rsidR="49722B7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67497.26</w:t>
            </w:r>
            <w:r w:rsidR="6BFB7E0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077B71C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664.28</w:t>
            </w:r>
            <w:r w:rsidR="0BB52C5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38086DC" w14:textId="3E58C1AD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293.12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5EACB1E" w14:textId="29E6DC6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192.24</w:t>
            </w:r>
            <w:r>
              <w:br/>
            </w:r>
            <w:r w:rsidR="0DDC3AE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2771ECF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925.50</w:t>
            </w:r>
            <w:r w:rsidR="1B9214C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2D94A64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79867.45</w:t>
            </w:r>
            <w:r w:rsidR="5352342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586B712F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4F530919" w14:textId="15A6774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verall primary care visi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BD7956A" w14:textId="3B48997E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187.0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3FD3B8A" w14:textId="7E40B9B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273.59</w:t>
            </w:r>
            <w:r>
              <w:br/>
            </w: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439E0C3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225.70</w:t>
            </w:r>
            <w:r w:rsidR="7C52815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6EF1DD1D" w14:textId="79466564" w:rsidR="76E6032B" w:rsidRDefault="76E6032B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536.38</w:t>
            </w:r>
            <w:r w:rsidR="34A0DF0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10898C8" w14:textId="529471F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2982.76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EA1B213" w14:textId="0779A67D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054.91</w:t>
            </w:r>
            <w:r>
              <w:br/>
            </w:r>
            <w:r w:rsidR="55C6F40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E9FC64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761.75</w:t>
            </w:r>
            <w:r w:rsidR="7F55984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176E454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52585.10</w:t>
            </w:r>
            <w:r w:rsidR="4E61C4C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F5092CB" w14:textId="17CBA5FE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564.86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D7741E0" w14:textId="00F3FFC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571.00</w:t>
            </w:r>
            <w:r>
              <w:br/>
            </w:r>
            <w:r w:rsidR="1A31083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208A939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412.64</w:t>
            </w:r>
            <w:r w:rsidR="6BFB7E0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06D1F83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959.13</w:t>
            </w:r>
            <w:r w:rsidR="02DF67F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C2EFE1E" w14:textId="5013966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850.7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6DF205B" w14:textId="18CFF8C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636.55</w:t>
            </w:r>
            <w:r>
              <w:br/>
            </w:r>
            <w:r w:rsidR="0DDC3AE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7BDC61A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286.96</w:t>
            </w:r>
            <w:r w:rsidR="1B9214C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71903F75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51241.70</w:t>
            </w:r>
            <w:r w:rsidR="5352342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537E6061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704B4FF5" w14:textId="15F9360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verall specialist visi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B1EF0F9" w14:textId="221BE52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79.5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A0FDF1A" w14:textId="16F7749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544.14</w:t>
            </w:r>
            <w:r>
              <w:br/>
            </w: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7944941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05.21</w:t>
            </w:r>
            <w:r w:rsidR="7C52815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681741DE" w14:textId="19C4F816" w:rsidR="3E60CF38" w:rsidRDefault="3E60CF38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846.22</w:t>
            </w:r>
            <w:r w:rsidR="29AF0AB5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FCDA0D2" w14:textId="16C60B9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990.22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B7BBBC3" w14:textId="01F5F6D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289.83</w:t>
            </w:r>
            <w:r>
              <w:br/>
            </w:r>
            <w:r w:rsidR="44875A7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B3AE8A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45.16</w:t>
            </w:r>
            <w:r w:rsidR="0E6D482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554E8C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0267.03</w:t>
            </w:r>
            <w:r w:rsidR="6FB74A5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DA24087" w14:textId="67CE2C4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004.21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D6C8F01" w14:textId="0A20C046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316.60</w:t>
            </w:r>
            <w:r>
              <w:br/>
            </w:r>
            <w:r w:rsidR="1A31083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301E56A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94.08</w:t>
            </w:r>
            <w:r w:rsidR="45C9C39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661597E5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390.63</w:t>
            </w:r>
            <w:r w:rsidR="7479767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2D8A61B" w14:textId="4503FBFD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442.3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5592090" w14:textId="000ED40D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889.98</w:t>
            </w:r>
            <w:r>
              <w:br/>
            </w:r>
            <w:r w:rsidR="24D37BF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469E9E3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854.19</w:t>
            </w:r>
            <w:r w:rsidR="5428F29F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2BA66FC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9093.84</w:t>
            </w:r>
            <w:r w:rsidR="5CAF0EA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0B633201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787E2793" w14:textId="7A38782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utpatient virtual visi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7B056E6" w14:textId="679C269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7.55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A47E0C1" w14:textId="260880C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2.66</w:t>
            </w:r>
            <w:r>
              <w:br/>
            </w: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E47F0B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2.53</w:t>
            </w:r>
            <w:r w:rsidR="740CD2B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6AAFEF71" w14:textId="1BF8284D" w:rsidR="7F587EA3" w:rsidRDefault="7F587EA3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72.78</w:t>
            </w:r>
            <w:r w:rsidR="50E874C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A0CB4A9" w14:textId="5C901D2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325.37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811E02B" w14:textId="10FCCB9D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0.08</w:t>
            </w:r>
            <w:r>
              <w:br/>
            </w:r>
            <w:r w:rsidR="003F050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9579F8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9.39</w:t>
            </w:r>
            <w:r w:rsidR="0E6D482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30BBC8F6" w14:textId="769DA0FC" w:rsidR="0F5B8980" w:rsidRDefault="0F5B8980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0.77</w:t>
            </w:r>
            <w:r w:rsidR="533A0C0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B113BDC" w14:textId="7016328B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119.81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47D0E31" w14:textId="6A6971A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9.67</w:t>
            </w:r>
            <w:r>
              <w:br/>
            </w:r>
            <w:r w:rsidR="262ED3F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D7AFE9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6.48</w:t>
            </w:r>
            <w:r w:rsidR="45C9C39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1352AD6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2.86</w:t>
            </w:r>
            <w:r w:rsidR="7479767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A55B89B" w14:textId="7994240F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239.94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BCE04B5" w14:textId="059C1F25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61.51</w:t>
            </w:r>
            <w:r>
              <w:br/>
            </w:r>
            <w:r w:rsidR="24D37BF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44E1BA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6.45</w:t>
            </w:r>
            <w:r w:rsidR="5428F29F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1B0D2FDA" w14:textId="701FF2AD" w:rsidR="10232A44" w:rsidRDefault="10232A44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6.57</w:t>
            </w:r>
            <w:r w:rsidR="5CAF0EA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6D1B156A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0C205AF4" w14:textId="46089B8F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ll-cause ED visits</w:t>
            </w:r>
          </w:p>
          <w:p w14:paraId="012E5CBA" w14:textId="198B84D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FE794AE" w14:textId="0FF8EC8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71.13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7506AD7" w14:textId="36CF530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60.21</w:t>
            </w:r>
            <w:r>
              <w:br/>
            </w: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961499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1.04</w:t>
            </w:r>
            <w:r w:rsidR="6BA8398F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215DE118" w14:textId="5613D98E" w:rsidR="1F9263CD" w:rsidRDefault="1F9263CD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30.58</w:t>
            </w:r>
            <w:r w:rsidR="50E874C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D9815F3" w14:textId="6867737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12.75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CD6C0A5" w14:textId="68A93805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66.67</w:t>
            </w:r>
            <w:r>
              <w:br/>
            </w:r>
            <w:r w:rsidR="217BAE3F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620B86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66.02</w:t>
            </w:r>
            <w:r w:rsidR="34A7A2C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1387DACF" w14:textId="5ED9FDCC" w:rsidR="7F9F2124" w:rsidRDefault="7F9F2124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82.07</w:t>
            </w:r>
            <w:r w:rsidR="3A09091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B5AE86B" w14:textId="489865B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48.34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7094DF7" w14:textId="70D5AE4F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59.15</w:t>
            </w:r>
            <w:r>
              <w:br/>
            </w:r>
            <w:r w:rsidR="262ED3F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ED85D8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37.44</w:t>
            </w:r>
            <w:r w:rsidR="53A1190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4AC68DB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97.46</w:t>
            </w:r>
            <w:r w:rsidR="0720EEA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E3886CF" w14:textId="203082B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27.6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038345D" w14:textId="71DFC5A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22.20</w:t>
            </w:r>
            <w:r>
              <w:br/>
            </w:r>
            <w:r w:rsidR="7ECBFD0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26FACF9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8.36</w:t>
            </w:r>
            <w:r w:rsidR="15DC4B9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B3C32A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6652.45</w:t>
            </w:r>
            <w:r w:rsidR="02027CD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48F9E85D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511B0610" w14:textId="45A7C42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ll-cause hospitalization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FB6A6F1" w14:textId="4CED341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2.89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6C39DD8" w14:textId="61EF1C5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7.46</w:t>
            </w:r>
            <w:r>
              <w:br/>
            </w: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295F82E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84.65</w:t>
            </w:r>
            <w:r w:rsidR="6BA8398F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2D5F0EC1" w14:textId="1A0212B1" w:rsidR="04C244DE" w:rsidRDefault="04C244DE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2.84</w:t>
            </w:r>
            <w:r w:rsidR="5BD9E66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60FEA97" w14:textId="117BEC4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4.23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0741D51" w14:textId="41BE0EC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3.95</w:t>
            </w:r>
            <w:r>
              <w:br/>
            </w:r>
            <w:r w:rsidR="08896D0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77AFDD2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9.91</w:t>
            </w:r>
            <w:r w:rsidR="34A7A2C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235EF0D4" w14:textId="165FFC1F" w:rsidR="644D7E6F" w:rsidRDefault="644D7E6F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0.62</w:t>
            </w:r>
            <w:r w:rsidR="2F4BB8F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6F35120" w14:textId="568602F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1.66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CCD880E" w14:textId="4B621FF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3.17</w:t>
            </w:r>
            <w:r>
              <w:br/>
            </w:r>
            <w:r w:rsidR="0DAA9BA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59893D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2.41</w:t>
            </w:r>
            <w:r w:rsidR="22F5382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06022FF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6.39</w:t>
            </w:r>
            <w:r w:rsidR="688C77A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48F8808" w14:textId="28EA6746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2.53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7CCFB57" w14:textId="5ABE59F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6.99</w:t>
            </w:r>
            <w:r>
              <w:br/>
            </w:r>
            <w:r w:rsidR="7ECBFD0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375DAB0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3.44</w:t>
            </w:r>
            <w:r w:rsidR="665201A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2DAA8D72" w14:textId="4D6D2CC8" w:rsidR="69B8700B" w:rsidRDefault="69B8700B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3.21</w:t>
            </w:r>
            <w:r w:rsidR="02027CD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49A2F0D8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492588A5" w14:textId="2D499425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ulmonary function tes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B2896B1" w14:textId="30606A0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7.9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2F4925D" w14:textId="3AB5603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51.77</w:t>
            </w:r>
            <w:r>
              <w:br/>
            </w: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2444C9A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62.39</w:t>
            </w:r>
            <w:r w:rsidR="2DFA2CA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1B941764" w14:textId="00564D55" w:rsidR="22B5ACBA" w:rsidRDefault="22B5ACBA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57.01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7C9CB9F" w14:textId="0957595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6.34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4FBC5FF" w14:textId="0A97AAF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60.30</w:t>
            </w:r>
            <w:r>
              <w:br/>
            </w:r>
            <w:r w:rsidR="5BD1DBD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29BAF5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32.02</w:t>
            </w:r>
            <w:r w:rsidR="79626CA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7CB6F3AE" w14:textId="761B030A" w:rsidR="1DB8F984" w:rsidRDefault="1DB8F984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9.21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4D604A6" w14:textId="19BFA9F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88.57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263C722" w14:textId="05173F8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90.02</w:t>
            </w:r>
            <w:r>
              <w:br/>
            </w:r>
            <w:r w:rsidR="01A7220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2E627D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75.25</w:t>
            </w:r>
            <w:r w:rsidR="22F5382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78A8B9DC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25.06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19A4CCF" w14:textId="16DFD5A6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46.6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4BE19CB" w14:textId="2C075DD6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35.04</w:t>
            </w:r>
            <w:r>
              <w:br/>
            </w:r>
            <w:r w:rsidR="6F42A14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4B26ED5C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5.87</w:t>
            </w:r>
            <w:r w:rsidR="75E0347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70CABFD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787.33)</w:t>
            </w:r>
          </w:p>
        </w:tc>
      </w:tr>
    </w:tbl>
    <w:p w14:paraId="64D925BE" w14:textId="27BDDFA6" w:rsidR="000976D5" w:rsidRDefault="6EDBE404" w:rsidP="679A78C1">
      <w:pPr>
        <w:keepNext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79A78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In bold: statistically significant</w:t>
      </w:r>
    </w:p>
    <w:p w14:paraId="65283798" w14:textId="51DFC254" w:rsidR="000976D5" w:rsidRDefault="6EDBE404" w:rsidP="679A78C1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79A78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CI, confidence intervals; ED, emergency department</w:t>
      </w:r>
    </w:p>
    <w:p w14:paraId="2C078E63" w14:textId="48FC6803" w:rsidR="000976D5" w:rsidRDefault="000976D5"/>
    <w:p w14:paraId="243B980C" w14:textId="3D251A41" w:rsidR="679A78C1" w:rsidRDefault="679A78C1"/>
    <w:p w14:paraId="0CE2E93F" w14:textId="4969B8CB" w:rsidR="0B6745DC" w:rsidRDefault="0B6745DC" w:rsidP="679A78C1">
      <w:pPr>
        <w:spacing w:after="0" w:line="240" w:lineRule="auto"/>
        <w:rPr>
          <w:rFonts w:ascii="Aptos" w:eastAsia="Aptos" w:hAnsi="Aptos" w:cs="Aptos"/>
        </w:rPr>
      </w:pPr>
      <w:r w:rsidRPr="679A78C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lastRenderedPageBreak/>
        <w:t>S</w:t>
      </w:r>
      <w:r w:rsidR="00006CF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6</w:t>
      </w:r>
      <w:r w:rsidRPr="679A78C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-B Table.</w:t>
      </w:r>
      <w:r w:rsidRPr="679A78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 xml:space="preserve"> </w:t>
      </w:r>
      <w:r w:rsidR="00451016" w:rsidRPr="0077342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 xml:space="preserve">A sensitivity analysis: </w:t>
      </w:r>
      <w:r w:rsidRPr="0045101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Observed and projected monthly rates and 95% confidence intervals (CI) estimated by ARIMA Models for all-cause hospitalizations, emergency department (ED) and outpatient visits in adults with a pre-existing physician diagnosis of COPD: rates were calculated as the number of events per 100,000 people at risk. Similar periods in previous years (2016-2019) were used to calculate projected rate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1473"/>
        <w:gridCol w:w="1473"/>
        <w:gridCol w:w="1473"/>
        <w:gridCol w:w="1473"/>
        <w:gridCol w:w="1473"/>
        <w:gridCol w:w="1473"/>
        <w:gridCol w:w="1473"/>
        <w:gridCol w:w="1473"/>
      </w:tblGrid>
      <w:tr w:rsidR="679A78C1" w14:paraId="5EBF063E" w14:textId="77777777" w:rsidTr="679A78C1">
        <w:trPr>
          <w:trHeight w:val="300"/>
        </w:trPr>
        <w:tc>
          <w:tcPr>
            <w:tcW w:w="1935" w:type="dxa"/>
            <w:vMerge w:val="restart"/>
            <w:tcMar>
              <w:left w:w="105" w:type="dxa"/>
              <w:right w:w="105" w:type="dxa"/>
            </w:tcMar>
          </w:tcPr>
          <w:p w14:paraId="33F70119" w14:textId="2B5F1816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DFF08B" w14:textId="09394DD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Entire population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E5A5CEF" w14:textId="35D38F5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18C0C11" w14:textId="6949ED0E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rojected </w:t>
            </w:r>
          </w:p>
          <w:p w14:paraId="1615D9A1" w14:textId="404FBA8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2757004" w14:textId="286AE38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DCFA745" w14:textId="1FDFEC9B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rojected </w:t>
            </w:r>
          </w:p>
          <w:p w14:paraId="774F0654" w14:textId="391701D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05D32A7" w14:textId="367B2C85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6A79228" w14:textId="5A87558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rojected </w:t>
            </w:r>
          </w:p>
          <w:p w14:paraId="2461D21C" w14:textId="15E63A6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15C7E93" w14:textId="0154E1C6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B6802B3" w14:textId="747CABE9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Projected </w:t>
            </w:r>
          </w:p>
          <w:p w14:paraId="121669CF" w14:textId="429A2F7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(95% CI)</w:t>
            </w:r>
          </w:p>
        </w:tc>
      </w:tr>
      <w:tr w:rsidR="679A78C1" w14:paraId="7896C344" w14:textId="77777777" w:rsidTr="679A78C1">
        <w:trPr>
          <w:trHeight w:val="300"/>
        </w:trPr>
        <w:tc>
          <w:tcPr>
            <w:tcW w:w="1935" w:type="dxa"/>
            <w:vMerge/>
            <w:vAlign w:val="center"/>
          </w:tcPr>
          <w:p w14:paraId="491C80C9" w14:textId="77777777" w:rsidR="000976D5" w:rsidRDefault="000976D5"/>
        </w:tc>
        <w:tc>
          <w:tcPr>
            <w:tcW w:w="2946" w:type="dxa"/>
            <w:gridSpan w:val="2"/>
            <w:tcMar>
              <w:left w:w="105" w:type="dxa"/>
              <w:right w:w="105" w:type="dxa"/>
            </w:tcMar>
          </w:tcPr>
          <w:p w14:paraId="18599C9B" w14:textId="0615981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Jan-Feb 2020</w:t>
            </w:r>
          </w:p>
        </w:tc>
        <w:tc>
          <w:tcPr>
            <w:tcW w:w="2946" w:type="dxa"/>
            <w:gridSpan w:val="2"/>
            <w:tcMar>
              <w:left w:w="105" w:type="dxa"/>
              <w:right w:w="105" w:type="dxa"/>
            </w:tcMar>
          </w:tcPr>
          <w:p w14:paraId="12D172CC" w14:textId="3A81AC2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ar-May 2020</w:t>
            </w:r>
          </w:p>
        </w:tc>
        <w:tc>
          <w:tcPr>
            <w:tcW w:w="2946" w:type="dxa"/>
            <w:gridSpan w:val="2"/>
            <w:tcMar>
              <w:left w:w="105" w:type="dxa"/>
              <w:right w:w="105" w:type="dxa"/>
            </w:tcMar>
          </w:tcPr>
          <w:p w14:paraId="5CF514C1" w14:textId="26EAD12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Jun-Aug 2020</w:t>
            </w:r>
          </w:p>
        </w:tc>
        <w:tc>
          <w:tcPr>
            <w:tcW w:w="2946" w:type="dxa"/>
            <w:gridSpan w:val="2"/>
            <w:tcMar>
              <w:left w:w="105" w:type="dxa"/>
              <w:right w:w="105" w:type="dxa"/>
            </w:tcMar>
          </w:tcPr>
          <w:p w14:paraId="08BF0649" w14:textId="6EAEEDF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ep 2020 - Mar 2021</w:t>
            </w:r>
          </w:p>
        </w:tc>
      </w:tr>
      <w:tr w:rsidR="679A78C1" w14:paraId="03ED226F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5ADA3D7A" w14:textId="6FD1DD6B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ll-cause outpatient visi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6114C63" w14:textId="524490D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146.22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54E3532" w14:textId="14FA569F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583.34</w:t>
            </w:r>
            <w:r>
              <w:br/>
            </w:r>
            <w:r w:rsidR="1703B72F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402E8DD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603.80</w:t>
            </w:r>
            <w:r w:rsidR="35C1604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7B2DA61A" w14:textId="7BB40145" w:rsidR="62DFF28A" w:rsidRDefault="62DFF28A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886.57</w:t>
            </w:r>
            <w:r w:rsidR="086E04C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C8E8B62" w14:textId="679AC2A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5975.6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9E632E3" w14:textId="759A3418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071.23</w:t>
            </w:r>
            <w:r>
              <w:br/>
            </w:r>
            <w:r w:rsidR="2EA2F89C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84299.49</w:t>
            </w:r>
            <w:r w:rsidR="3336985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72424D1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96238.60</w:t>
            </w:r>
            <w:r w:rsidR="2BDC938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66AFAC6" w14:textId="4CAB8A2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554.8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E64EC8A" w14:textId="355BC625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767.84</w:t>
            </w:r>
            <w:r>
              <w:br/>
            </w:r>
            <w:r w:rsidR="7FF4B9F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9219.44</w:t>
            </w:r>
            <w:r w:rsidR="51B766D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52DB55DF" w14:textId="510E019B" w:rsidR="65002738" w:rsidRDefault="65002738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704.85</w:t>
            </w:r>
            <w:r w:rsidR="3E72827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D027A02" w14:textId="1E3A817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650.52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B28AB90" w14:textId="1B05BD89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870.52</w:t>
            </w:r>
            <w:r>
              <w:br/>
            </w:r>
            <w:r w:rsidR="7AC5119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7E5E683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975.40</w:t>
            </w:r>
            <w:r w:rsidR="7C5DAB2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1067CFF6" w14:textId="09FE7895" w:rsidR="05D3EF21" w:rsidRDefault="05D3EF2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206.98</w:t>
            </w:r>
            <w:r w:rsidR="1CF0E01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09B71F1B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20E32AA7" w14:textId="15A6774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verall primary care visi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6DD51EF" w14:textId="365ED7B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851.76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64099F7" w14:textId="58D2987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351.52</w:t>
            </w:r>
            <w:r>
              <w:br/>
            </w:r>
            <w:r w:rsidR="1DCD141F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DE281D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306.02</w:t>
            </w:r>
            <w:r w:rsidR="35C1604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02B05036" w14:textId="1688D0A3" w:rsidR="477CD9AE" w:rsidRDefault="477CD9AE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601.74</w:t>
            </w:r>
            <w:r w:rsidR="092B259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0AA4B62" w14:textId="1E9F7358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708.1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3E65AF6" w14:textId="5388119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566.09</w:t>
            </w:r>
            <w:r>
              <w:br/>
            </w:r>
            <w:r w:rsidR="5CAB7D0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B7AAFC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179.94</w:t>
            </w:r>
            <w:r w:rsidR="3336985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36ACEFB4" w14:textId="58E00302" w:rsidR="746FD4C7" w:rsidRDefault="746FD4C7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185.45</w:t>
            </w:r>
            <w:r w:rsidR="5BF012EC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12D7666" w14:textId="598AE4FE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234.31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2FBB812" w14:textId="7043AA2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901.43</w:t>
            </w:r>
            <w:r>
              <w:br/>
            </w:r>
            <w:r w:rsidR="3DC123B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7C91B24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647.02</w:t>
            </w:r>
            <w:r w:rsidR="51B766D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3B010019" w14:textId="45FD482F" w:rsidR="06DACFB0" w:rsidRDefault="06DACFB0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382.89</w:t>
            </w:r>
            <w:r w:rsidR="4E392BF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77AE62A" w14:textId="358605AD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964.72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D990E8D" w14:textId="02E5DEFF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134.19</w:t>
            </w:r>
            <w:r>
              <w:br/>
            </w:r>
            <w:r w:rsidR="0DA2458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702FDCD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686.83</w:t>
            </w:r>
            <w:r w:rsidR="7C5DAB2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082E8649" w14:textId="1383FD0E" w:rsidR="49817E8B" w:rsidRDefault="49817E8B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840.93</w:t>
            </w:r>
            <w:r w:rsidR="62F332C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37CE8456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5D6DD093" w14:textId="15F9360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verall specialist visi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7D108D7" w14:textId="45BCBEFB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294.45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CB6A6EF" w14:textId="648BAEDF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758.34</w:t>
            </w:r>
            <w:r>
              <w:br/>
            </w:r>
            <w:r w:rsidR="1DCD141F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4E0C7F2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997.65</w:t>
            </w:r>
            <w:r w:rsidR="7F6BF8B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3E41935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4619.03</w:t>
            </w:r>
            <w:r w:rsidR="0BCE7FD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208440A" w14:textId="069F6C3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267.5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B88709D" w14:textId="183CAC9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003.85</w:t>
            </w:r>
            <w:r>
              <w:br/>
            </w:r>
            <w:r w:rsidR="0101027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6DC534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483.17</w:t>
            </w:r>
            <w:r w:rsidR="4E3A406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2F85B669" w14:textId="6AAECC6A" w:rsidR="79A76871" w:rsidRDefault="79A7687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712.44</w:t>
            </w:r>
            <w:r w:rsidR="313DE01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6D84052" w14:textId="3BA31E6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320.64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D56FBE5" w14:textId="4816414D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414.08</w:t>
            </w:r>
            <w:r>
              <w:br/>
            </w:r>
            <w:r w:rsidR="3DC123B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D302EB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803.28</w:t>
            </w:r>
            <w:r w:rsidR="0BDD41D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16DE8D9F" w14:textId="3A808068" w:rsidR="5F2571FA" w:rsidRDefault="5F2571FA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239.23</w:t>
            </w:r>
            <w:r w:rsidR="10E0DD7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57F3C59" w14:textId="0E7797D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685.83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3C50958" w14:textId="5498B479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154.63</w:t>
            </w:r>
            <w:r>
              <w:br/>
            </w:r>
            <w:r w:rsidR="024E4DE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D20953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395.79</w:t>
            </w:r>
            <w:r w:rsidR="4F885D6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01FDF8CF" w14:textId="1CEE36B7" w:rsidR="2D43CD8C" w:rsidRDefault="2D43CD8C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149.80</w:t>
            </w:r>
            <w:r w:rsidR="70C349B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754F30EF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05E86350" w14:textId="7A38782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utpatient virtual visi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6712287" w14:textId="36AC190D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9.21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F86D17E" w14:textId="05A94B6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4.84</w:t>
            </w:r>
            <w:r>
              <w:br/>
            </w:r>
            <w:r w:rsidR="14FB4E0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58C05C5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3.48</w:t>
            </w:r>
            <w:r w:rsidR="7F6BF8B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28D96D4C" w14:textId="7239B91E" w:rsidR="17563441" w:rsidRDefault="1756344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6.19</w:t>
            </w:r>
            <w:r w:rsidR="5B59118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CBECDB3" w14:textId="2CA84C0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4469.79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2401035" w14:textId="62344F8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44.05</w:t>
            </w:r>
            <w:r>
              <w:br/>
            </w:r>
            <w:r w:rsidR="0101027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3BB2711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0.81</w:t>
            </w:r>
            <w:r w:rsidR="4E3A406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2348DBF0" w14:textId="71A8F69A" w:rsidR="4CCE3D44" w:rsidRDefault="4CCE3D44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7.29</w:t>
            </w:r>
            <w:r w:rsidR="2ED1FD6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B2C9ED7" w14:textId="5AF93C1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176.02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68A32BC" w14:textId="79EEC878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90.37</w:t>
            </w:r>
            <w:r>
              <w:br/>
            </w:r>
            <w:r w:rsidR="44C6FEE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554AC9D5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9.55</w:t>
            </w:r>
            <w:r w:rsidR="0BDD41D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5F1FFB1D" w14:textId="1FDBA6F9" w:rsidR="455099F8" w:rsidRDefault="455099F8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.19</w:t>
            </w:r>
            <w:r w:rsidR="71EF1F9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89FF592" w14:textId="0F1173AA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419.4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9302FD7" w14:textId="5DADB26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85.91</w:t>
            </w:r>
            <w:r>
              <w:br/>
            </w:r>
            <w:r w:rsidR="024E4DE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2DFB341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46.95</w:t>
            </w:r>
            <w:r w:rsidR="4F885D6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36E73450" w14:textId="39B9B371" w:rsidR="71F77BB1" w:rsidRDefault="71F77BB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24.88</w:t>
            </w:r>
            <w:r w:rsidR="70C349B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54534666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1F2EDD76" w14:textId="46089B8F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ll-cause ED visits</w:t>
            </w:r>
          </w:p>
          <w:p w14:paraId="0F60C077" w14:textId="198B84D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0ECB133" w14:textId="1DE46DB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74.9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B370FFE" w14:textId="14CB54C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88.39</w:t>
            </w:r>
            <w:r>
              <w:br/>
            </w:r>
            <w:r w:rsidR="14FB4E0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38934031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19.46</w:t>
            </w:r>
            <w:r w:rsidR="522BFEB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003A20AF" w14:textId="080ABC05" w:rsidR="2C871DE7" w:rsidRDefault="2C871DE7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73.88</w:t>
            </w:r>
            <w:r w:rsidR="452576E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23746F8" w14:textId="1D3CD8C2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169.9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5678F44" w14:textId="2E5842D9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11.53</w:t>
            </w:r>
            <w:r>
              <w:br/>
            </w:r>
            <w:r w:rsidR="5CCDE7A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7AE2DB0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20.13</w:t>
            </w:r>
            <w:r w:rsidR="2EDC186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696A91E0" w14:textId="764A75AC" w:rsidR="0FB6A32D" w:rsidRDefault="0FB6A32D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20.50</w:t>
            </w:r>
            <w:r w:rsidR="6D9013C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86F95F9" w14:textId="295A468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989.2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976D454" w14:textId="2895DB4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86.97</w:t>
            </w:r>
            <w:r>
              <w:br/>
            </w:r>
            <w:r w:rsidR="44C6FEE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3945BA6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92.33</w:t>
            </w:r>
            <w:r w:rsidR="4EEBC37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47A193D0" w14:textId="2B4431E6" w:rsidR="6D15E89E" w:rsidRDefault="6D15E89E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99.32</w:t>
            </w:r>
            <w:r w:rsidR="33042B4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29690E6" w14:textId="6A92861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040.58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E5E663A" w14:textId="67744E1E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63.98</w:t>
            </w:r>
            <w:r>
              <w:br/>
            </w:r>
            <w:r w:rsidR="69F84B8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36AF2E7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82.07</w:t>
            </w:r>
            <w:r w:rsidR="5AC4205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08766788" w14:textId="69EA02F9" w:rsidR="030EF7B8" w:rsidRDefault="030EF7B8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63.32</w:t>
            </w:r>
            <w:r w:rsidR="2A2B20B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54A14091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7EFBB99C" w14:textId="45A7C424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ll-cause hospitalization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66702BC0" w14:textId="097607D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20.31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7D5070B" w14:textId="1361110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76.59</w:t>
            </w:r>
            <w:r>
              <w:br/>
            </w:r>
            <w:r w:rsidR="2A4DB26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430A369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0.61</w:t>
            </w:r>
            <w:r w:rsidR="6F363C6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44293B77" w14:textId="7F0D9933" w:rsidR="25DDCDA2" w:rsidRDefault="25DDCDA2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97.83</w:t>
            </w:r>
            <w:r w:rsidR="452576E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290DF76" w14:textId="72923DFB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51.03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47AE1E5" w14:textId="36367CA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37.74</w:t>
            </w:r>
            <w:r>
              <w:br/>
            </w:r>
            <w:r w:rsidR="5CCDE7A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88B3CD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19.01</w:t>
            </w:r>
            <w:r w:rsidR="2EDC186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52FC84AD" w14:textId="45D3A2D8" w:rsidR="0E1342A0" w:rsidRDefault="0E1342A0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61.84</w:t>
            </w:r>
            <w:r w:rsidR="6D9013C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7507C2B0" w14:textId="6B6CF361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78.92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C7619D4" w14:textId="095451E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50.33</w:t>
            </w:r>
            <w:r>
              <w:br/>
            </w:r>
            <w:r w:rsidR="1C64497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7A90E24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9.69</w:t>
            </w:r>
            <w:r w:rsidR="4EEBC37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04207AFE" w14:textId="6B2AE50F" w:rsidR="7193824A" w:rsidRDefault="7193824A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65.99</w:t>
            </w:r>
            <w:r w:rsidR="33042B44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1E280D09" w14:textId="032B0CF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26.07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0E793234" w14:textId="729BA0A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67.80</w:t>
            </w:r>
            <w:r>
              <w:br/>
            </w:r>
            <w:r w:rsidR="69F84B8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609512EC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45.31</w:t>
            </w:r>
            <w:r w:rsidR="5AC4205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65A1EC1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96.30</w:t>
            </w:r>
            <w:r w:rsidR="4852517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679A78C1" w14:paraId="70B1AF75" w14:textId="77777777" w:rsidTr="679A78C1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61014C35" w14:textId="2D499425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ulmonary function tests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4B73A39" w14:textId="1A7FD987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49.44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4EBAFE4" w14:textId="6800B6E3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51.45</w:t>
            </w:r>
            <w:r>
              <w:br/>
            </w:r>
            <w:r w:rsidR="2A4DB26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78F9469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33.21</w:t>
            </w:r>
            <w:r w:rsidR="6F363C6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13DFB556" w14:textId="2BCBC334" w:rsidR="73765413" w:rsidRDefault="73765413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04.22</w:t>
            </w:r>
            <w:r w:rsidR="08340255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33112E0" w14:textId="6CE370B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8.6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38EC67EA" w14:textId="0E6417DE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72.37</w:t>
            </w:r>
            <w:r>
              <w:br/>
            </w:r>
            <w:r w:rsidR="36C2BE58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3C2EA6B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03.14</w:t>
            </w:r>
            <w:r w:rsidR="5394B9E3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2ECFBEC8" w14:textId="48C47287" w:rsidR="68ABC9B9" w:rsidRDefault="68ABC9B9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81.66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49CE95F0" w14:textId="4C08ECD0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16.30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68341E2" w14:textId="500289A8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00.84</w:t>
            </w:r>
            <w:r>
              <w:br/>
            </w:r>
            <w:r w:rsidR="1C64497D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9C99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77.76</w:t>
            </w:r>
            <w:r w:rsidR="64EE9ACE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49AEE5DA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58.97)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55D93550" w14:textId="596A68AC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03.33</w:t>
            </w:r>
          </w:p>
        </w:tc>
        <w:tc>
          <w:tcPr>
            <w:tcW w:w="1473" w:type="dxa"/>
            <w:tcMar>
              <w:left w:w="105" w:type="dxa"/>
              <w:right w:w="105" w:type="dxa"/>
            </w:tcMar>
          </w:tcPr>
          <w:p w14:paraId="2E3CABB4" w14:textId="49BD8876" w:rsidR="679A78C1" w:rsidRDefault="679A78C1" w:rsidP="679A78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53.72</w:t>
            </w:r>
            <w:r>
              <w:br/>
            </w:r>
            <w:r w:rsidR="562C3567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153B6C12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5.43</w:t>
            </w:r>
            <w:r w:rsidR="0242A1D6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br/>
            </w:r>
            <w:r w:rsidR="08EF5820" w:rsidRPr="679A78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43.33)</w:t>
            </w:r>
          </w:p>
        </w:tc>
      </w:tr>
    </w:tbl>
    <w:p w14:paraId="337F5CA2" w14:textId="34EC4D75" w:rsidR="64D75CD1" w:rsidRDefault="64D75CD1" w:rsidP="679A78C1">
      <w:pPr>
        <w:keepNext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79A78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In bold: statistically significant</w:t>
      </w:r>
    </w:p>
    <w:p w14:paraId="5AD57F23" w14:textId="4A5AAFC9" w:rsidR="64D75CD1" w:rsidRDefault="64D75CD1" w:rsidP="679A78C1">
      <w:pPr>
        <w:keepNext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79A78C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CA"/>
        </w:rPr>
        <w:t>CI, confidence intervals; ED, emergency department</w:t>
      </w:r>
    </w:p>
    <w:p w14:paraId="2A040734" w14:textId="151743F8" w:rsidR="679A78C1" w:rsidRDefault="679A78C1"/>
    <w:sectPr w:rsidR="679A78C1">
      <w:pgSz w:w="15840" w:h="12240" w:orient="landscape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WxNLcwNzE0NjQyMjRV0lEKTi0uzszPAykwrAUAOFlEPCwAAAA="/>
  </w:docVars>
  <w:rsids>
    <w:rsidRoot w:val="648924DB"/>
    <w:rsid w:val="00006CFC"/>
    <w:rsid w:val="000976D5"/>
    <w:rsid w:val="00106F79"/>
    <w:rsid w:val="00141056"/>
    <w:rsid w:val="003F0502"/>
    <w:rsid w:val="00451016"/>
    <w:rsid w:val="0048609E"/>
    <w:rsid w:val="005238A7"/>
    <w:rsid w:val="00773422"/>
    <w:rsid w:val="008A382C"/>
    <w:rsid w:val="00E49C99"/>
    <w:rsid w:val="01010276"/>
    <w:rsid w:val="01A7220B"/>
    <w:rsid w:val="01DC6039"/>
    <w:rsid w:val="02027CDD"/>
    <w:rsid w:val="0242A1D6"/>
    <w:rsid w:val="024E4DEE"/>
    <w:rsid w:val="02DF67F9"/>
    <w:rsid w:val="0307D7C0"/>
    <w:rsid w:val="030EF7B8"/>
    <w:rsid w:val="03E41935"/>
    <w:rsid w:val="04C244DE"/>
    <w:rsid w:val="058C05C5"/>
    <w:rsid w:val="05D3EF21"/>
    <w:rsid w:val="06022FF4"/>
    <w:rsid w:val="06D1F830"/>
    <w:rsid w:val="06DACFB0"/>
    <w:rsid w:val="0720EEA9"/>
    <w:rsid w:val="077B71C3"/>
    <w:rsid w:val="08340255"/>
    <w:rsid w:val="086E04C9"/>
    <w:rsid w:val="08896D0E"/>
    <w:rsid w:val="08EF5820"/>
    <w:rsid w:val="092B2593"/>
    <w:rsid w:val="0961499E"/>
    <w:rsid w:val="0B3C32A3"/>
    <w:rsid w:val="0B6745DC"/>
    <w:rsid w:val="0B7AAFCB"/>
    <w:rsid w:val="0BB52C53"/>
    <w:rsid w:val="0BB7005B"/>
    <w:rsid w:val="0BCE7FDD"/>
    <w:rsid w:val="0BDD41D9"/>
    <w:rsid w:val="0C0423F0"/>
    <w:rsid w:val="0DA2458E"/>
    <w:rsid w:val="0DAA9BA9"/>
    <w:rsid w:val="0DDC3AED"/>
    <w:rsid w:val="0E1342A0"/>
    <w:rsid w:val="0E47F0B7"/>
    <w:rsid w:val="0E6D482D"/>
    <w:rsid w:val="0F43B472"/>
    <w:rsid w:val="0F5B8980"/>
    <w:rsid w:val="0FB6A32D"/>
    <w:rsid w:val="0FEB429C"/>
    <w:rsid w:val="10232A44"/>
    <w:rsid w:val="10E0DD77"/>
    <w:rsid w:val="129BAF52"/>
    <w:rsid w:val="1352AD66"/>
    <w:rsid w:val="1389B5F2"/>
    <w:rsid w:val="138A1A8B"/>
    <w:rsid w:val="13C2EA6B"/>
    <w:rsid w:val="144E1BA0"/>
    <w:rsid w:val="147E462F"/>
    <w:rsid w:val="14FB4E08"/>
    <w:rsid w:val="153B6C12"/>
    <w:rsid w:val="15DC4B99"/>
    <w:rsid w:val="16DC5340"/>
    <w:rsid w:val="1703B72F"/>
    <w:rsid w:val="17563441"/>
    <w:rsid w:val="176E4540"/>
    <w:rsid w:val="17F3B345"/>
    <w:rsid w:val="1855DA6A"/>
    <w:rsid w:val="1A31083B"/>
    <w:rsid w:val="1A550BF1"/>
    <w:rsid w:val="1B9214C2"/>
    <w:rsid w:val="1C64497D"/>
    <w:rsid w:val="1CF0E01D"/>
    <w:rsid w:val="1D209537"/>
    <w:rsid w:val="1D7AFE9B"/>
    <w:rsid w:val="1DB8F984"/>
    <w:rsid w:val="1DCD141F"/>
    <w:rsid w:val="1DE281D2"/>
    <w:rsid w:val="1DF0C246"/>
    <w:rsid w:val="1E469AA5"/>
    <w:rsid w:val="1E9FC648"/>
    <w:rsid w:val="1F9263CD"/>
    <w:rsid w:val="1FC85EF6"/>
    <w:rsid w:val="208A939D"/>
    <w:rsid w:val="20E4EF3E"/>
    <w:rsid w:val="2138388A"/>
    <w:rsid w:val="217BAE3F"/>
    <w:rsid w:val="217CEAE0"/>
    <w:rsid w:val="22B5ACBA"/>
    <w:rsid w:val="22F53821"/>
    <w:rsid w:val="2370398B"/>
    <w:rsid w:val="2444C9A9"/>
    <w:rsid w:val="24698CCB"/>
    <w:rsid w:val="24960456"/>
    <w:rsid w:val="24D37BF1"/>
    <w:rsid w:val="2523865D"/>
    <w:rsid w:val="25DDCDA2"/>
    <w:rsid w:val="262ED3F3"/>
    <w:rsid w:val="26FACF97"/>
    <w:rsid w:val="273B0276"/>
    <w:rsid w:val="2771ECFA"/>
    <w:rsid w:val="295F82E0"/>
    <w:rsid w:val="29AF0AB5"/>
    <w:rsid w:val="2A2B20B9"/>
    <w:rsid w:val="2A4DB260"/>
    <w:rsid w:val="2AD4647F"/>
    <w:rsid w:val="2BA66FC2"/>
    <w:rsid w:val="2BDC9388"/>
    <w:rsid w:val="2C871DE7"/>
    <w:rsid w:val="2D43CD8C"/>
    <w:rsid w:val="2D94A643"/>
    <w:rsid w:val="2DFA2CA4"/>
    <w:rsid w:val="2DFB3418"/>
    <w:rsid w:val="2E065945"/>
    <w:rsid w:val="2E825FC0"/>
    <w:rsid w:val="2EA2F89C"/>
    <w:rsid w:val="2EADF794"/>
    <w:rsid w:val="2ED1FD6A"/>
    <w:rsid w:val="2EDC1864"/>
    <w:rsid w:val="2F4BB8F2"/>
    <w:rsid w:val="301E56AA"/>
    <w:rsid w:val="313DE01E"/>
    <w:rsid w:val="32692D0B"/>
    <w:rsid w:val="33042B44"/>
    <w:rsid w:val="3336985E"/>
    <w:rsid w:val="34A0DF0B"/>
    <w:rsid w:val="34A7A2C6"/>
    <w:rsid w:val="34C22407"/>
    <w:rsid w:val="3554E8CB"/>
    <w:rsid w:val="35C1604E"/>
    <w:rsid w:val="36AF2E7E"/>
    <w:rsid w:val="36C2BE58"/>
    <w:rsid w:val="375DAB09"/>
    <w:rsid w:val="38934031"/>
    <w:rsid w:val="3945BA68"/>
    <w:rsid w:val="3A09091B"/>
    <w:rsid w:val="3A26C140"/>
    <w:rsid w:val="3BB2711B"/>
    <w:rsid w:val="3DC123B4"/>
    <w:rsid w:val="3E1BC33E"/>
    <w:rsid w:val="3E60CF38"/>
    <w:rsid w:val="3E72827D"/>
    <w:rsid w:val="3FCF041D"/>
    <w:rsid w:val="402E8DDD"/>
    <w:rsid w:val="405D42FF"/>
    <w:rsid w:val="419D6770"/>
    <w:rsid w:val="41C29AED"/>
    <w:rsid w:val="41C7650A"/>
    <w:rsid w:val="430A3699"/>
    <w:rsid w:val="439E0C30"/>
    <w:rsid w:val="44875A78"/>
    <w:rsid w:val="44C6FEE4"/>
    <w:rsid w:val="452576E3"/>
    <w:rsid w:val="455099F8"/>
    <w:rsid w:val="45C9C39B"/>
    <w:rsid w:val="469E9E38"/>
    <w:rsid w:val="4723DF74"/>
    <w:rsid w:val="477CD9AE"/>
    <w:rsid w:val="482B02F6"/>
    <w:rsid w:val="48525172"/>
    <w:rsid w:val="49722B72"/>
    <w:rsid w:val="49817E8B"/>
    <w:rsid w:val="49AEE5DA"/>
    <w:rsid w:val="4AA86EF8"/>
    <w:rsid w:val="4AC68DB0"/>
    <w:rsid w:val="4B26ED5C"/>
    <w:rsid w:val="4CCE3D44"/>
    <w:rsid w:val="4E0C7F23"/>
    <w:rsid w:val="4E392BF1"/>
    <w:rsid w:val="4E3A4066"/>
    <w:rsid w:val="4E4AE697"/>
    <w:rsid w:val="4E61C4CB"/>
    <w:rsid w:val="4EEBC378"/>
    <w:rsid w:val="4F0FF357"/>
    <w:rsid w:val="4F62C3F3"/>
    <w:rsid w:val="4F885D66"/>
    <w:rsid w:val="50E874C0"/>
    <w:rsid w:val="51B766DA"/>
    <w:rsid w:val="522BFEB8"/>
    <w:rsid w:val="533A0C04"/>
    <w:rsid w:val="53523428"/>
    <w:rsid w:val="5394B9E3"/>
    <w:rsid w:val="53A11900"/>
    <w:rsid w:val="53A9D3E6"/>
    <w:rsid w:val="5428F29F"/>
    <w:rsid w:val="554AC9D5"/>
    <w:rsid w:val="55A87944"/>
    <w:rsid w:val="55C6F402"/>
    <w:rsid w:val="562C3567"/>
    <w:rsid w:val="5AC42057"/>
    <w:rsid w:val="5AC72C53"/>
    <w:rsid w:val="5B591183"/>
    <w:rsid w:val="5BD1DBD9"/>
    <w:rsid w:val="5BD9E661"/>
    <w:rsid w:val="5BF012EC"/>
    <w:rsid w:val="5C1D4753"/>
    <w:rsid w:val="5CAB7D07"/>
    <w:rsid w:val="5CAF0EAD"/>
    <w:rsid w:val="5CCDE7AB"/>
    <w:rsid w:val="5F2571FA"/>
    <w:rsid w:val="5FBA8D46"/>
    <w:rsid w:val="609512EC"/>
    <w:rsid w:val="628ECFE0"/>
    <w:rsid w:val="629CFE9F"/>
    <w:rsid w:val="62DFF28A"/>
    <w:rsid w:val="62E627D0"/>
    <w:rsid w:val="62F332CE"/>
    <w:rsid w:val="644D7E6F"/>
    <w:rsid w:val="648924DB"/>
    <w:rsid w:val="64D75CD1"/>
    <w:rsid w:val="64EE9ACE"/>
    <w:rsid w:val="65002738"/>
    <w:rsid w:val="659893D2"/>
    <w:rsid w:val="65A1EC1A"/>
    <w:rsid w:val="661597E5"/>
    <w:rsid w:val="6620B863"/>
    <w:rsid w:val="665201A7"/>
    <w:rsid w:val="679A78C1"/>
    <w:rsid w:val="6828FECD"/>
    <w:rsid w:val="688B3CD0"/>
    <w:rsid w:val="688C77A9"/>
    <w:rsid w:val="68ABC9B9"/>
    <w:rsid w:val="69579F81"/>
    <w:rsid w:val="69B8700B"/>
    <w:rsid w:val="69F84B87"/>
    <w:rsid w:val="6B3AE8A3"/>
    <w:rsid w:val="6BA8398F"/>
    <w:rsid w:val="6BFB7E0B"/>
    <w:rsid w:val="6C8F82A7"/>
    <w:rsid w:val="6D15E89E"/>
    <w:rsid w:val="6D302EB4"/>
    <w:rsid w:val="6D9013C4"/>
    <w:rsid w:val="6ED85D8E"/>
    <w:rsid w:val="6EDBE404"/>
    <w:rsid w:val="6F363C68"/>
    <w:rsid w:val="6F42A140"/>
    <w:rsid w:val="6F8FE848"/>
    <w:rsid w:val="6FB74A5A"/>
    <w:rsid w:val="702FDCD6"/>
    <w:rsid w:val="70C349B4"/>
    <w:rsid w:val="70CABFDB"/>
    <w:rsid w:val="71903F75"/>
    <w:rsid w:val="7193824A"/>
    <w:rsid w:val="71EF1F96"/>
    <w:rsid w:val="71F77BB1"/>
    <w:rsid w:val="72424D10"/>
    <w:rsid w:val="73765413"/>
    <w:rsid w:val="740CD2B3"/>
    <w:rsid w:val="746FD4C7"/>
    <w:rsid w:val="74797671"/>
    <w:rsid w:val="75E03472"/>
    <w:rsid w:val="76E6032B"/>
    <w:rsid w:val="774F0C49"/>
    <w:rsid w:val="77AFDD26"/>
    <w:rsid w:val="78A8B9DC"/>
    <w:rsid w:val="78F9469B"/>
    <w:rsid w:val="7944941D"/>
    <w:rsid w:val="79626CA7"/>
    <w:rsid w:val="79A76871"/>
    <w:rsid w:val="7A13455A"/>
    <w:rsid w:val="7A44A14C"/>
    <w:rsid w:val="7A90E248"/>
    <w:rsid w:val="7AC51196"/>
    <w:rsid w:val="7ACD23D0"/>
    <w:rsid w:val="7AE2DB0E"/>
    <w:rsid w:val="7BDC61A1"/>
    <w:rsid w:val="7C528156"/>
    <w:rsid w:val="7C5DAB29"/>
    <w:rsid w:val="7C91B243"/>
    <w:rsid w:val="7E5E6839"/>
    <w:rsid w:val="7ECBFD0A"/>
    <w:rsid w:val="7F559844"/>
    <w:rsid w:val="7F587EA3"/>
    <w:rsid w:val="7F6BF8B1"/>
    <w:rsid w:val="7F9F2124"/>
    <w:rsid w:val="7FF4B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67794"/>
  <w15:chartTrackingRefBased/>
  <w15:docId w15:val="{CC0B4AFE-41FB-45B1-8597-F29B737D1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az Saymeh</dc:creator>
  <cp:keywords/>
  <dc:description/>
  <cp:lastModifiedBy>Tetyana Kendzerska</cp:lastModifiedBy>
  <cp:revision>2</cp:revision>
  <dcterms:created xsi:type="dcterms:W3CDTF">2024-11-08T17:45:00Z</dcterms:created>
  <dcterms:modified xsi:type="dcterms:W3CDTF">2024-11-08T17:45:00Z</dcterms:modified>
</cp:coreProperties>
</file>